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60" w:type="dxa"/>
        <w:tblLook w:val="04A0" w:firstRow="1" w:lastRow="0" w:firstColumn="1" w:lastColumn="0" w:noHBand="0" w:noVBand="1"/>
      </w:tblPr>
      <w:tblGrid>
        <w:gridCol w:w="1251"/>
        <w:gridCol w:w="1257"/>
        <w:gridCol w:w="1261"/>
        <w:gridCol w:w="1095"/>
        <w:gridCol w:w="1131"/>
        <w:gridCol w:w="1043"/>
        <w:gridCol w:w="928"/>
        <w:gridCol w:w="766"/>
        <w:gridCol w:w="800"/>
        <w:gridCol w:w="887"/>
      </w:tblGrid>
      <w:tr w:rsidR="00C77E32" w:rsidRPr="00C77E32" w14:paraId="21455387" w14:textId="77777777" w:rsidTr="00C77E32">
        <w:trPr>
          <w:trHeight w:val="378"/>
        </w:trPr>
        <w:tc>
          <w:tcPr>
            <w:tcW w:w="99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7FCF6C" w14:textId="27867A02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S7 Table.</w:t>
            </w:r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 xml:space="preserve"> GAM model summaries: </w:t>
            </w:r>
            <w:r w:rsidRPr="00C77E32">
              <w:rPr>
                <w:rFonts w:ascii="Aptos Narrow" w:eastAsia="Aptos" w:hAnsi="Aptos Narrow" w:cs="Latha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chistosoma mansoni</w:t>
            </w:r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 xml:space="preserve"> infection (POC-CCA) as a predictor for self-reported symptoms</w:t>
            </w:r>
          </w:p>
        </w:tc>
      </w:tr>
      <w:tr w:rsidR="00C77E32" w:rsidRPr="00C77E32" w14:paraId="31073300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22E1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Symptom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F369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D4F97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Term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3117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1281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Std.Error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BE6D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Statisti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413A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p.valu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210E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edf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F7311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Ref.df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E2465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C77E32">
              <w:rPr>
                <w:rFonts w:ascii="Aptos Narrow" w:eastAsia="Aptos" w:hAnsi="Aptos Narrow" w:cs="Latha"/>
                <w:b/>
                <w:bCs/>
                <w:color w:val="000000"/>
                <w:sz w:val="24"/>
                <w:szCs w:val="24"/>
                <w:lang w:val="en-GB"/>
              </w:rPr>
              <w:t>Chi.sq</w:t>
            </w:r>
            <w:proofErr w:type="spellEnd"/>
          </w:p>
        </w:tc>
      </w:tr>
      <w:tr w:rsidR="00C77E32" w:rsidRPr="00C77E32" w14:paraId="491BA702" w14:textId="77777777" w:rsidTr="00C77E32">
        <w:trPr>
          <w:trHeight w:val="378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C47A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153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9559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936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71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8070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1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4FE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2.289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FB5B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B302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3FFC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5BAC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61936409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C32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6922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B9B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B748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1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363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464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4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119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BD5F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DFA3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3C92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5CC5433F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938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3961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F7B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2C0C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6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87C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5FC7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5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737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71D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AFAD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15BA3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1480FE35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A93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A14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36F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C088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0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F4E7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68D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02D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9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63F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A2E2F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9C0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4388795F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4F12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50E7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97B4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BDAB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1884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4D1D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2459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3DB8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7.58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A0D6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8.4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030A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6.740</w:t>
            </w:r>
          </w:p>
        </w:tc>
      </w:tr>
      <w:tr w:rsidR="00C77E32" w:rsidRPr="00C77E32" w14:paraId="16EA4189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1C8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Blood in Stoo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8FC1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A18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682C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6.9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470A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0.8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68E7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6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277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710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E002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6FDC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42E3BF5F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ECE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Blood in Stoo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16D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032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24C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5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64F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8D8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2.2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5810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3CA5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AC3F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C6A7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5FA8F1F1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7D0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Blood in Stoo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1D0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8B2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444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1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D04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7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33B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6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BC99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010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0233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08CA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0FBC1F79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979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Blood in Stoo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10C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FC6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189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7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C426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B936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5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9C2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E484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8D026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6064A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543D098F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02F9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Blood in Stool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E640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07F3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E3C9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69F1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1ADC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4EAF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6AB4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3.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54FF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5.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A28D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28.620</w:t>
            </w:r>
          </w:p>
        </w:tc>
      </w:tr>
      <w:tr w:rsidR="00C77E32" w:rsidRPr="00C77E32" w14:paraId="7154F826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83CC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Body Swell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029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969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334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2.2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713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9C82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4.4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9DF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AD50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A78E2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C30B3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37968DFA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C1B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Body Swell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36EC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B89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F74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6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663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21E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0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21B9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620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394E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421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10EB65E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81F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lastRenderedPageBreak/>
              <w:t>Body Swell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D76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CCD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7AF2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39.1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C96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27E+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66AE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F1A3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BAE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005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1F8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081DFA3E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07B1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Body Swell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FF7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92B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AD88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DA4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1C017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E8F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A89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A184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4946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1EBE078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5E10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Body Swellin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5E451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4C20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5751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9E3A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0220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6AA5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14A6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58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0553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9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20C3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712</w:t>
            </w:r>
          </w:p>
        </w:tc>
      </w:tr>
      <w:tr w:rsidR="00C77E32" w:rsidRPr="00C77E32" w14:paraId="5F9B4987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158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2C1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D3E9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8864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9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8342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9AA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2.2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AE4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70F44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A182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D117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6EA00D25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A8A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8B4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B5C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84F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6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199E7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DFC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5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8DB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99CF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D17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D577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3A04A576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5394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535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43E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E45E4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2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C2C8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CB5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4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9F7C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3CDF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2396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2290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30E86418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6DB7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FB1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8E7C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DE3B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4E36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5BC8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E23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8F08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679A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6DFE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58DDDFEE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4B6B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3A8E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3BF3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BB9C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22F5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E79E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7DC0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0C01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6.59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66AE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7.55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0085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22.660</w:t>
            </w:r>
          </w:p>
        </w:tc>
      </w:tr>
      <w:tr w:rsidR="00C77E32" w:rsidRPr="00C77E32" w14:paraId="60BB2D8C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88D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C3E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510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9C5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0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6A5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2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405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3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920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7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391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AD9B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E342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5195CA37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3425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0329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280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E98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0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FC9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D31A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2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931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8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99A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2317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DC2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8575333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781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21E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1B95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057F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7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C316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ABA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7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71D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6AA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38F7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4874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FBB9660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82D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AB471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1A1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78F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0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F4D5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6994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2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446F7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8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32E5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E427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5B25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FCCC11E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4A4FC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A35A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94D4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5FE5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C661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5698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F475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013B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1482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9862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8.716</w:t>
            </w:r>
          </w:p>
        </w:tc>
      </w:tr>
      <w:tr w:rsidR="00C77E32" w:rsidRPr="00C77E32" w14:paraId="06258C65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56C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Difficulty Breat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7AB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B26C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CC8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2.3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059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D09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4.3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17F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0F9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4D78B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E3B6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0A65BCF0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B8E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Difficulty Breat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A1A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69C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80B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8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C804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007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2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CC37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2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644E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337B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95D4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33D8A71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EB45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Difficulty Breat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BD1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DB1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BFDD7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42.8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095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27E+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CED4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89C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C32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6352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0473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430E541E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4E2A7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lastRenderedPageBreak/>
              <w:t>Difficulty Breat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CCB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CDE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7BD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0241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7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8444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F7C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8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37C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CCD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9A12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495C136E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DE9D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Difficulty Breathin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119B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3C92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806C7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8C99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9D89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781B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9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8D174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0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825E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0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31C2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004</w:t>
            </w:r>
          </w:p>
        </w:tc>
      </w:tr>
      <w:tr w:rsidR="00C77E32" w:rsidRPr="00C77E32" w14:paraId="2C965652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483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8427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B825C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F22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0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B20E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2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B24F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3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4E7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7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9F5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EAED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7EF5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99CA997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4F0C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4F3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7C6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C397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1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26A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C24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4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43AD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196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9389A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22CB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6CCA802F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CDE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3FF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919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49E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2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947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8242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6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736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7A12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A570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9ED8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519E704D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825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E3D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19A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23D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77C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EFD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2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BFFC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8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1216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7222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971C5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53F73AF4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71CB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5F4D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EE42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466C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8486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F267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249F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  <w:t>0.0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B5F5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7.6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48C2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8.48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28DC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6.180</w:t>
            </w:r>
          </w:p>
        </w:tc>
      </w:tr>
      <w:tr w:rsidR="00C77E32" w:rsidRPr="00C77E32" w14:paraId="45BFF0B8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D8D0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8FC7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0824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FED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8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658A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4934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9026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A08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371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5A9CD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10220B7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951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644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7FE65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3E7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2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F40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DB8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DD5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E9C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4FF7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7F31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1A0F7A0F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E2D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6F6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E64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261E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6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A2A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A613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4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9F2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64DA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834B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FBCEB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6E8E794D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607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DA2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DBB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06D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2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86F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FDF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98C3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58B8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6B13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A35A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4F18B455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0755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323F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7709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7B4C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F722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A90D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45AB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8A53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0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762E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03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95684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327</w:t>
            </w:r>
          </w:p>
        </w:tc>
      </w:tr>
      <w:tr w:rsidR="00C77E32" w:rsidRPr="00C77E32" w14:paraId="53A7B011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0B6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uscle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39A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B7CF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5D56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9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1A7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A75E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2.7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A94E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6EA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41B56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8DF5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3D59C83E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61A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uscle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3515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271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991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5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8A2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095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2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C65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FE9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0003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310F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0F8F59D3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CA6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uscle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20D1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E9BC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BC2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2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B20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A78A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095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140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26C2B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91BA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0E7CD97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B18C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uscle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FCB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2A19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D36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9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0EE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AB6D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7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7C5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124A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8C45B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CA3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758ACB62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6EE5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lastRenderedPageBreak/>
              <w:t>Muscle Pai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3AE85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AEF77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1AF8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88FD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3CA6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7D4D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1C06C7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6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CEA9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2.0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17FA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3.090</w:t>
            </w:r>
          </w:p>
        </w:tc>
      </w:tr>
      <w:tr w:rsidR="00C77E32" w:rsidRPr="00C77E32" w14:paraId="60FFA333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64C3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77E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152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BC457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0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83BA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A3C5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3.2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A85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4E6B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30824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1FDF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0E2B41CF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B8A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232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98CD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DFF6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1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D168C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6CEC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3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756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7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DA04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A64B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6C93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43BA2325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662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031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8AA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FC9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0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3F11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5D19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1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181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8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832AF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19C0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9ABE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C6E5B5D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31E27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A498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40AD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DE1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6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465B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97D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7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4BB3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648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4D93D9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762D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66FA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67F782E4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3D0C2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C7161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moot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653FB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0917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8339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F8FF4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25FA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C659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2.58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72C04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3.18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73CE3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9.021</w:t>
            </w:r>
          </w:p>
        </w:tc>
      </w:tr>
      <w:tr w:rsidR="00C77E32" w:rsidRPr="00C77E32" w14:paraId="1C40C5BE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5480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in During Urin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947A0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B47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13649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2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6E6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389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3.2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EA41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C85D2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9C0006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6AAB2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4D9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21705EE5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D7DF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in During Urin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7BA7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7009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S. mansoni - POC-CC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F636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79D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4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0040D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1.0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84EB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2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ED8B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BB59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149C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  <w:tr w:rsidR="00C77E32" w:rsidRPr="00C77E32" w14:paraId="526DFF32" w14:textId="77777777" w:rsidTr="00C77E32">
        <w:trPr>
          <w:trHeight w:val="37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52FD6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in During Urin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0ADE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Parame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D6AA" w14:textId="77777777" w:rsidR="00C77E32" w:rsidRPr="00C77E32" w:rsidRDefault="00C77E32" w:rsidP="00C77E32">
            <w:pPr>
              <w:spacing w:after="0" w:line="240" w:lineRule="auto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Hookwor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226CE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0.5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67A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5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06210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-1.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C4F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  <w:r w:rsidRPr="00C77E32"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  <w:t>0.3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5108" w14:textId="77777777" w:rsidR="00C77E32" w:rsidRPr="00C77E32" w:rsidRDefault="00C77E32" w:rsidP="00C77E32">
            <w:pPr>
              <w:spacing w:after="0" w:line="240" w:lineRule="auto"/>
              <w:jc w:val="right"/>
              <w:rPr>
                <w:rFonts w:ascii="Aptos Narrow" w:eastAsia="Aptos" w:hAnsi="Aptos Narrow" w:cs="Lath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922C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7BE6" w14:textId="77777777" w:rsidR="00C77E32" w:rsidRPr="00C77E32" w:rsidRDefault="00C77E32" w:rsidP="00C77E32">
            <w:pPr>
              <w:spacing w:after="0" w:line="240" w:lineRule="auto"/>
              <w:rPr>
                <w:rFonts w:ascii="Aptos" w:eastAsia="Aptos" w:hAnsi="Aptos" w:cs="Latha"/>
                <w:sz w:val="20"/>
                <w:szCs w:val="20"/>
                <w:lang w:val="en-GB"/>
              </w:rPr>
            </w:pPr>
          </w:p>
        </w:tc>
      </w:tr>
    </w:tbl>
    <w:p w14:paraId="0B356FF2" w14:textId="77777777" w:rsidR="00A273D1" w:rsidRDefault="00A273D1"/>
    <w:tbl>
      <w:tblPr>
        <w:tblW w:w="12781" w:type="dxa"/>
        <w:tblLook w:val="04A0" w:firstRow="1" w:lastRow="0" w:firstColumn="1" w:lastColumn="0" w:noHBand="0" w:noVBand="1"/>
      </w:tblPr>
      <w:tblGrid>
        <w:gridCol w:w="2410"/>
        <w:gridCol w:w="1170"/>
        <w:gridCol w:w="2596"/>
        <w:gridCol w:w="1098"/>
        <w:gridCol w:w="1131"/>
        <w:gridCol w:w="1045"/>
        <w:gridCol w:w="947"/>
        <w:gridCol w:w="766"/>
        <w:gridCol w:w="811"/>
        <w:gridCol w:w="887"/>
      </w:tblGrid>
      <w:tr w:rsidR="00C77E32" w14:paraId="7FAA3646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AE2A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n During Urin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7553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B27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D4E3C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320F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03042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82068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F3C0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C88C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85463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27574225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1133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n During Urinatio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BF616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C6530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2A8F2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822D4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D13D4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E8CAD" w14:textId="77777777" w:rsidR="00C77E32" w:rsidRDefault="00C77E32" w:rsidP="00AE6ACF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778876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31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AF8DF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A7354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.400</w:t>
            </w:r>
          </w:p>
        </w:tc>
      </w:tr>
      <w:tr w:rsidR="00C77E32" w14:paraId="57D6FB32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15D2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A273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EF77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9254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0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8226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AB948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5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D1F3" w14:textId="77777777" w:rsidR="00C77E32" w:rsidRDefault="00C77E32" w:rsidP="00AE6ACF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4C78" w14:textId="77777777" w:rsidR="00C77E32" w:rsidRDefault="00C77E32" w:rsidP="00AE6ACF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4E5E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A3D85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5D82F0F0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8BDF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5DAA0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2CA0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POC-CC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9E3BF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2E642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863F1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EF908" w14:textId="77777777" w:rsidR="00C77E32" w:rsidRDefault="00C77E32" w:rsidP="00AE6ACF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471B6" w14:textId="77777777" w:rsidR="00C77E32" w:rsidRDefault="00C77E32" w:rsidP="00AE6ACF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29BC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EA3C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27861964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0BD2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2897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16A0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6D5EF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A1B8C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AF17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C80A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1ACD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E4FE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B8CC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6574F839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DC68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5BC5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9742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B37E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DE1C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C364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D0C2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A7F03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7C72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D9B0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6902A490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380E5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Ras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54A809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F28C0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B3287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E4AA6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28179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DB728" w14:textId="77777777" w:rsidR="00C77E32" w:rsidRDefault="00C77E32" w:rsidP="00AE6ACF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F835DA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52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6A824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91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D2C8B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.180</w:t>
            </w:r>
          </w:p>
        </w:tc>
      </w:tr>
      <w:tr w:rsidR="00C77E32" w14:paraId="426FC113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020E0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EED1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9FAA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317E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AED3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BED4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1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8D41" w14:textId="77777777" w:rsidR="00C77E32" w:rsidRDefault="00C77E32" w:rsidP="00AE6ACF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BFF7" w14:textId="77777777" w:rsidR="00C77E32" w:rsidRDefault="00C77E32" w:rsidP="00AE6ACF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06043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9DC28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56E8581F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C7DF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AB46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8089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POC-CC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0D505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0513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5EBB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E195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ED12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7A25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5B687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4D7017EB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97980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6EDFA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47ECA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0E5AC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7CC9A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16F9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1EEF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E6D72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9838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52BE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32F2858C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647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6129C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4C689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43C6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1B9C6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DFA3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3539" w14:textId="77777777" w:rsidR="00C77E32" w:rsidRDefault="00C77E32" w:rsidP="00AE6ACF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B0B6" w14:textId="77777777" w:rsidR="00C77E32" w:rsidRDefault="00C77E32" w:rsidP="00AE6ACF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60A43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8582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462BAE2D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A23FA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2F8AC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AC9E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19B6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4C16D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D2CD0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D2CEF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1B2F4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B0438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06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DC06C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63</w:t>
            </w:r>
          </w:p>
        </w:tc>
      </w:tr>
      <w:tr w:rsidR="00C77E32" w14:paraId="63B10232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BE01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F50C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882D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16BE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47A5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6FDE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8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E52EA" w14:textId="77777777" w:rsidR="00C77E32" w:rsidRDefault="00C77E32" w:rsidP="00AE6ACF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CEDA" w14:textId="77777777" w:rsidR="00C77E32" w:rsidRDefault="00C77E32" w:rsidP="00AE6ACF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2DA1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484F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01A3F391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E2FFA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34E4D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E0EC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POC-CC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AECD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CC10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3045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9238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4F4E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189D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8F821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1A2AC33C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B288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4CF5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24D2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826A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F0E0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AF71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4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7BCF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947B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F1C2F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0752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1ACA6B5A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A4B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05F5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A6871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561C3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3DD9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576AA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62083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A29BD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23EE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4D6E" w14:textId="77777777" w:rsidR="00C77E32" w:rsidRDefault="00C77E32" w:rsidP="00AE6ACF">
            <w:pPr>
              <w:rPr>
                <w:sz w:val="20"/>
                <w:szCs w:val="20"/>
              </w:rPr>
            </w:pPr>
          </w:p>
        </w:tc>
      </w:tr>
      <w:tr w:rsidR="00C77E32" w14:paraId="6BF2C3BA" w14:textId="77777777" w:rsidTr="00AE6AC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50EDF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85D2D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B4ADB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3A6A6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D0825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E451E" w14:textId="77777777" w:rsidR="00C77E32" w:rsidRDefault="00C77E32" w:rsidP="00AE6AC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E42EC" w14:textId="77777777" w:rsidR="00C77E32" w:rsidRDefault="00C77E32" w:rsidP="00AE6ACF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A4C52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6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ED7E7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6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DAB56" w14:textId="77777777" w:rsidR="00C77E32" w:rsidRDefault="00C77E32" w:rsidP="00AE6ACF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.610</w:t>
            </w:r>
          </w:p>
        </w:tc>
      </w:tr>
    </w:tbl>
    <w:p w14:paraId="5F4BFDFB" w14:textId="77777777" w:rsidR="00C77E32" w:rsidRDefault="00C77E32" w:rsidP="00C77E32">
      <w:pPr>
        <w:spacing w:line="480" w:lineRule="auto"/>
        <w:rPr>
          <w:rFonts w:asciiTheme="majorHAnsi" w:hAnsiTheme="majorHAnsi" w:cstheme="majorHAnsi"/>
          <w:b/>
          <w:bCs/>
          <w:u w:val="single"/>
        </w:rPr>
        <w:sectPr w:rsidR="00C77E32" w:rsidSect="00C77E32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6DE854" w14:textId="77777777" w:rsidR="00C77E32" w:rsidRDefault="00C77E32" w:rsidP="00C77E32"/>
    <w:sectPr w:rsidR="00C77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E32"/>
    <w:rsid w:val="00012AFB"/>
    <w:rsid w:val="00101495"/>
    <w:rsid w:val="008F5041"/>
    <w:rsid w:val="00A273D1"/>
    <w:rsid w:val="00C7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1D1D8"/>
  <w15:chartTrackingRefBased/>
  <w15:docId w15:val="{ABA4A2BE-A14B-4095-81B4-E9BE27BA0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E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E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E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E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E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E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E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E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E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E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E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E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E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E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E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E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E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E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E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9T09:13:00Z</dcterms:created>
  <dcterms:modified xsi:type="dcterms:W3CDTF">2025-08-19T09:19:00Z</dcterms:modified>
</cp:coreProperties>
</file>